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1477"/>
        <w:gridCol w:w="2952"/>
        <w:gridCol w:w="1474"/>
        <w:gridCol w:w="1845"/>
        <w:gridCol w:w="4683"/>
      </w:tblGrid>
      <w:tr>
        <w:trPr/>
        <w:tc>
          <w:tcPr>
            <w:tcW w:w="1457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  <w:bCs/>
              </w:rPr>
              <w:t xml:space="preserve">Additional file 1: Table S1: The summary of the studies on dietary intake, which included 6-year-olds or children of approximate age, used in the section </w:t>
            </w:r>
            <w:r>
              <w:rPr>
                <w:b/>
                <w:bCs/>
                <w:i/>
              </w:rPr>
              <w:t>Discussion</w:t>
            </w:r>
            <w:r>
              <w:rPr>
                <w:b/>
                <w:bCs/>
              </w:rPr>
              <w:t xml:space="preserve"> (studies showed in alphabetical order of the country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untry/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e studied population; the name of the study (if provided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group/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groups selected for comparison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e method of assessing dietary intake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ergy and macronutrients analysed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Huybrechts &amp; De Henauw, 2007 [9];</w:t>
            </w:r>
          </w:p>
          <w:p>
            <w:pPr>
              <w:pStyle w:val="Normal"/>
              <w:rPr/>
            </w:pPr>
            <w:r>
              <w:rPr>
                <w:bCs/>
              </w:rPr>
              <w:t>Lin et al., 2011 [10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lgium, Flander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representative sample of 2.5-6.5-year-old children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-6.5-year-olds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3-day estimated food record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J, kcal); macronutrients expressed in g and as % of energy: total protein, animal protein, plant protein, fat, carbohydrates; macronutrients expressed as % of energy: SFA, PUFA, MUFA, complex carbohydrates, simple carbohydrates; protein (g/kg); cholesterol (mg); fibre (g, g/1000 kcal); water (ml, ml/kg); the percentages of the children with usual intakes below or above dietary reference intakes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nn et al., 2005 [33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uthwest England, the county of Avon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-year-old children; the Avon Longitudinal Study of Parents and Children (ALSPAC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3-day estimated food record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MJ); macronutrients expressed in g and as % of energy: protein, fat, SFA, PUFA, MUFA, carbohydrate, starch, total sugar, non-milk extrinsic sugar; non-starch polysaccharides (g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illard et al., 2000 [15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ance; two towns in northern Franc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-11-year-old children; the Fleurbaix Laventie Ville Santé Study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1-day estimated food record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cal); macronutrients expressed as % of energy: protein, fat, SFA, carbohydrates, complex carbohydrates</w:t>
            </w:r>
          </w:p>
        </w:tc>
      </w:tr>
      <w:tr>
        <w:trPr>
          <w:trHeight w:val="1311" w:hRule="atLeast"/>
        </w:trPr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reat Britain Office for National Statistics Social Survey Division, 2000 [7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eat Britain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4-18-year-old children and adolescents; </w:t>
            </w:r>
            <w:r>
              <w:rPr>
                <w:bCs/>
              </w:rPr>
              <w:t xml:space="preserve">National Diet and Nutrition Survey: young people aged </w:t>
            </w:r>
            <w:r>
              <w:rPr/>
              <w:t>4-18 year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-6-year-olds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7-day weighed food record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cal); macronutrients expressed in g and as % of energy: protein, fat, carbohydrates; SFA (% of energy); cholesterol (mg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nios, 2006 [40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eec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representative sample of Greek toddlers and preschool children aged 1-5 years;</w:t>
            </w:r>
          </w:p>
          <w:p>
            <w:pPr>
              <w:pStyle w:val="Normal"/>
              <w:rPr/>
            </w:pPr>
            <w:r>
              <w:rPr/>
              <w:t>the Growth, Exercise and Nutrition Epidemiological Study in preSchoolers (GENESIS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ove 4- to 5-year-olds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 days: weighed food record (during nursery hours) and 24-hour recall or food diaries (outside nurseries)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MJ, kcal); macronutrients expressed in g and as % of energy: protein, fat, SFA, carbohydrates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Smpokos et al., 2013 [11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eece, Cret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ildren aged 5.7-7.6 years from two representative samples: 1992/93 and 2006/0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e sample studied in 2006/07 – mean age 6.8 years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3-day estimated food record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J); macronutrients expressed as g/1000 kcal and % of energy: protein, fat, SFA, PUFA, MUFA, carbohydrates; cholesterol (mg/1000 kcal), dietary fibre (g/1000 kcal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Szponar et al., 2003 [6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land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representative sample of people aged 1 year and olde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-6-year-olds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single 24-hour dietary recall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cal); macronutrients expressed in g and as % of energy: protein, fat, SFA, PUFA, MUFA, total carbohydrate; animal and plant protein (g, % of total protein); cholesterol (mg); dietary fibre (g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reira et al., 2005 [34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rtugal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-9-year-old children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single 24-hour dietary recall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cal); macronutrients expressed as % of energy: protein, fat, SFA, PUFA, MUFA, total carbohydrates, sugars; protein (g/kg); fibre (g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Rodríguez-Artalejo et al., 2002 [12];</w:t>
            </w:r>
          </w:p>
          <w:p>
            <w:pPr>
              <w:pStyle w:val="Normal"/>
              <w:rPr/>
            </w:pPr>
            <w:r>
              <w:rPr>
                <w:bCs/>
              </w:rPr>
              <w:t>Royo-Bordonada et al., 2003 [13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ain, four cities: Cadiz, Murcia, Madrid, Orens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6-7-year-old children 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frequency questionnaire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cal); macronutrients expressed in g and as % of energy: protein, fat, SFA, PUFA, MUFA, total carbohydrates, complex carbohydrates, simple carbohydrates; cholesterol (mg, mg/1000 kcal); fibre (g); the percentages of children complying with nutritional goals set for the Spanish population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Serra-Majem et al., 2006 [14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ople aged 2-24 years; the enKid Study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5-year-olds;</w:t>
            </w:r>
          </w:p>
          <w:p>
            <w:pPr>
              <w:pStyle w:val="Normal"/>
              <w:rPr/>
            </w:pPr>
            <w:r>
              <w:rPr/>
              <w:t>6-9-year-olds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single 24-hour dietary recall and a food frequency questionnaire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J, kcal); macronutrients expressed in g and as % of energy: protein, fat, SFA, PUFA, MUFA, carbohydrate; cholesterol (mg, mg/1000 kJ); fibre (g, g/1000 kJ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tes et al., 2012 [8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 four</w:t>
            </w:r>
          </w:p>
          <w:p>
            <w:pPr>
              <w:pStyle w:val="Normal"/>
              <w:rPr/>
            </w:pPr>
            <w:r>
              <w:rPr/>
              <w:t>countries of the United Kingdom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representative sample of people aged 1.5 years and older; the National Diet and Nutrition Survey: the Rolling Programme (</w:t>
            </w:r>
            <w:r>
              <w:rPr>
                <w:bCs/>
              </w:rPr>
              <w:t>2008/2009 – 2010/2011</w:t>
            </w:r>
            <w:r>
              <w:rPr/>
              <w:t>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-10-year-olds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4-day estimated food record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MJ, kcal); macronutrients expressed in g and as % of energy: protein, fat, SFA, PUFA, MUFA, total carbohydrate, starch, total sugars, intrinsic and milk sugars, non-milk extrinsic sugars; non-starch polysaccharide (g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right et al., 2003 [16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ople of all ages; the National Health and Nutrition</w:t>
            </w:r>
          </w:p>
          <w:p>
            <w:pPr>
              <w:pStyle w:val="Normal"/>
              <w:rPr/>
            </w:pPr>
            <w:r>
              <w:rPr/>
              <w:t>Examination Survey 1999-200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ss than 6-year-olds;</w:t>
            </w:r>
          </w:p>
          <w:p>
            <w:pPr>
              <w:pStyle w:val="Normal"/>
              <w:rPr/>
            </w:pPr>
            <w:r>
              <w:rPr/>
              <w:t>6-11-year-olds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 single 24-hour dietary recall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cal); macronutrients expressed as % of energy: protein, fat, SFA, carbohydrate; cholesterol (mg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uynh et al., 2008 [41]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ietnam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-5-year-old children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frequency questionnaire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(kcal); macronutrients expressed in g and as % of energy: total protein, animal protein, plant protein, fat, animal fat, vegetable fat, carbohydrate, free sugar</w:t>
            </w:r>
          </w:p>
        </w:tc>
      </w:tr>
      <w:tr>
        <w:trPr/>
        <w:tc>
          <w:tcPr>
            <w:tcW w:w="1457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FA – saturated fatty acids; PUFA – polyunsaturated fatty acids; MUFA – monounsaturated fatty acids.</w:t>
            </w:r>
          </w:p>
        </w:tc>
      </w:tr>
    </w:tbl>
    <w:p>
      <w:pPr>
        <w:pStyle w:val="Normal"/>
        <w:widowControl w:val="false"/>
        <w:spacing w:lineRule="auto" w:line="360"/>
        <w:jc w:val="both"/>
        <w:rPr>
          <w:sz w:val="2"/>
          <w:szCs w:val="2"/>
        </w:rPr>
      </w:pPr>
      <w:r>
        <w:rPr>
          <w:sz w:val="2"/>
          <w:szCs w:val="2"/>
        </w:rPr>
      </w:r>
    </w:p>
    <w:sectPr>
      <w:headerReference w:type="default" r:id="rId2"/>
      <w:type w:val="nextPage"/>
      <w:pgSz w:orient="landscape" w:w="16838" w:h="11906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Mediumnormal1">
    <w:name w:val="medium-normal1"/>
    <w:qFormat/>
    <w:rPr>
      <w:rFonts w:ascii="Arial" w:hAnsi="Arial" w:cs="Arial"/>
      <w:b w:val="false"/>
      <w:bCs w:val="false"/>
      <w:i w:val="false"/>
      <w:iCs w:val="false"/>
      <w:sz w:val="13"/>
      <w:szCs w:val="13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5:26:00Z</dcterms:created>
  <dc:creator>Sylwia</dc:creator>
  <dc:description/>
  <cp:keywords/>
  <dc:language>en-US</dc:language>
  <cp:lastModifiedBy>wdesales</cp:lastModifiedBy>
  <cp:lastPrinted>2013-11-12T10:01:00Z</cp:lastPrinted>
  <dcterms:modified xsi:type="dcterms:W3CDTF">2014-08-01T01:18:00Z</dcterms:modified>
  <cp:revision>678</cp:revision>
  <dc:subject/>
  <dc:title>DIETARY INTAKE IN PRESCHOOL CHILDREN</dc:title>
</cp:coreProperties>
</file>